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CFE00" w14:textId="77777777" w:rsidR="006757CC" w:rsidRPr="006757CC" w:rsidRDefault="006757CC" w:rsidP="006757CC">
      <w:pPr>
        <w:spacing w:after="20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6757CC">
        <w:rPr>
          <w:rFonts w:ascii="Arial" w:eastAsia="Times New Roman" w:hAnsi="Arial" w:cs="Arial"/>
          <w:b/>
          <w:sz w:val="24"/>
          <w:szCs w:val="24"/>
          <w:lang w:val="en-GB"/>
        </w:rPr>
        <w:t>Appendix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084"/>
        <w:gridCol w:w="1235"/>
        <w:gridCol w:w="1276"/>
        <w:gridCol w:w="1284"/>
        <w:gridCol w:w="1254"/>
        <w:gridCol w:w="1262"/>
      </w:tblGrid>
      <w:tr w:rsidR="006757CC" w:rsidRPr="006757CC" w14:paraId="05EDF6A0" w14:textId="77777777" w:rsidTr="001B47F3">
        <w:tc>
          <w:tcPr>
            <w:tcW w:w="9010" w:type="dxa"/>
            <w:gridSpan w:val="7"/>
          </w:tcPr>
          <w:p w14:paraId="2C48F50E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 xml:space="preserve">Table 2: Quality Assessment of Randomised Control Trials using Cochrane Tool for Risk of Bias </w:t>
            </w:r>
          </w:p>
        </w:tc>
      </w:tr>
      <w:tr w:rsidR="006757CC" w:rsidRPr="006757CC" w14:paraId="5F42C579" w14:textId="77777777" w:rsidTr="001B47F3">
        <w:tc>
          <w:tcPr>
            <w:tcW w:w="1615" w:type="dxa"/>
          </w:tcPr>
          <w:p w14:paraId="151B181E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84" w:type="dxa"/>
          </w:tcPr>
          <w:p w14:paraId="4B78EF05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Fox</w:t>
            </w:r>
          </w:p>
        </w:tc>
        <w:tc>
          <w:tcPr>
            <w:tcW w:w="1235" w:type="dxa"/>
          </w:tcPr>
          <w:p w14:paraId="79766E87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Selke</w:t>
            </w:r>
          </w:p>
        </w:tc>
        <w:tc>
          <w:tcPr>
            <w:tcW w:w="1276" w:type="dxa"/>
          </w:tcPr>
          <w:p w14:paraId="4F7B1778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Hanrahan</w:t>
            </w:r>
          </w:p>
        </w:tc>
        <w:tc>
          <w:tcPr>
            <w:tcW w:w="1284" w:type="dxa"/>
          </w:tcPr>
          <w:p w14:paraId="40403C1F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Geldsetzer</w:t>
            </w:r>
          </w:p>
        </w:tc>
        <w:tc>
          <w:tcPr>
            <w:tcW w:w="1254" w:type="dxa"/>
          </w:tcPr>
          <w:p w14:paraId="7B4F4FD1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Woodd</w:t>
            </w:r>
          </w:p>
        </w:tc>
        <w:tc>
          <w:tcPr>
            <w:tcW w:w="1262" w:type="dxa"/>
          </w:tcPr>
          <w:p w14:paraId="2CB60DF9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szCs w:val="20"/>
                <w:lang w:val="en-GB"/>
              </w:rPr>
              <w:t>Amuron</w:t>
            </w:r>
          </w:p>
        </w:tc>
      </w:tr>
      <w:tr w:rsidR="006757CC" w:rsidRPr="006757CC" w14:paraId="1FE293B0" w14:textId="77777777" w:rsidTr="001B47F3">
        <w:tc>
          <w:tcPr>
            <w:tcW w:w="1615" w:type="dxa"/>
            <w:vAlign w:val="center"/>
          </w:tcPr>
          <w:p w14:paraId="1F9E9FC1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Sequence Generation</w:t>
            </w:r>
          </w:p>
        </w:tc>
        <w:tc>
          <w:tcPr>
            <w:tcW w:w="1084" w:type="dxa"/>
          </w:tcPr>
          <w:p w14:paraId="23637F10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923A2B5" wp14:editId="7725CD5F">
                      <wp:simplePos x="0" y="0"/>
                      <wp:positionH relativeFrom="column">
                        <wp:posOffset>-14136</wp:posOffset>
                      </wp:positionH>
                      <wp:positionV relativeFrom="paragraph">
                        <wp:posOffset>149225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1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50F6E5" id="Oval 1" o:spid="_x0000_s1026" style="position:absolute;margin-left:-1.1pt;margin-top:11.75pt;width:18.2pt;height:18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3B0E5B62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44AAA1" wp14:editId="6552925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046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2C5596" id="Oval 9" o:spid="_x0000_s1026" style="position:absolute;margin-left:-.2pt;margin-top:11.85pt;width:18.2pt;height:18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30D49EE3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BC5FC9D" wp14:editId="6578DA7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046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10" name="Ov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BECA0D" id="Oval 10" o:spid="_x0000_s1026" style="position:absolute;margin-left:0;margin-top:11.85pt;width:18.2pt;height:1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m3WcQ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67E02D99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860FEDC" wp14:editId="6C1E27A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5046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11" name="Ov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DFE583" id="Oval 11" o:spid="_x0000_s1026" style="position:absolute;margin-left:-.55pt;margin-top:11.85pt;width:18.2pt;height:18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jw/cQ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1E423D32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69504" behindDoc="0" locked="0" layoutInCell="1" allowOverlap="1" wp14:anchorId="5BE3CA18" wp14:editId="4CCCDCF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50467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2" name="Ov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7688D4" id="Oval 12" o:spid="_x0000_s1026" style="position:absolute;margin-left:-.25pt;margin-top:11.85pt;width:18pt;height:18pt;z-index:25166950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6E326F3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70528" behindDoc="0" locked="0" layoutInCell="1" allowOverlap="1" wp14:anchorId="6A453522" wp14:editId="7C1457E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50467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3" name="Ov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ADD9EB" id="Oval 13" o:spid="_x0000_s1026" style="position:absolute;margin-left:-.35pt;margin-top:11.85pt;width:18pt;height:18pt;z-index:2516705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  <w:tr w:rsidR="006757CC" w:rsidRPr="006757CC" w14:paraId="1D56EAE6" w14:textId="77777777" w:rsidTr="001B47F3">
        <w:tc>
          <w:tcPr>
            <w:tcW w:w="1615" w:type="dxa"/>
            <w:vAlign w:val="center"/>
          </w:tcPr>
          <w:p w14:paraId="52488BA5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Allocation concealment</w:t>
            </w:r>
          </w:p>
        </w:tc>
        <w:tc>
          <w:tcPr>
            <w:tcW w:w="1084" w:type="dxa"/>
          </w:tcPr>
          <w:p w14:paraId="4422286F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7D311B" wp14:editId="64D199C5">
                      <wp:simplePos x="0" y="0"/>
                      <wp:positionH relativeFrom="column">
                        <wp:posOffset>-19216</wp:posOffset>
                      </wp:positionH>
                      <wp:positionV relativeFrom="paragraph">
                        <wp:posOffset>62230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748E8F" id="Oval 2" o:spid="_x0000_s1026" style="position:absolute;margin-left:-1.5pt;margin-top:4.9pt;width:18.2pt;height:1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6D760EF3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71552" behindDoc="0" locked="0" layoutInCell="1" allowOverlap="1" wp14:anchorId="580506E9" wp14:editId="53E70B8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5338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9F498C" id="Oval 14" o:spid="_x0000_s1026" style="position:absolute;margin-left:-.2pt;margin-top:6.7pt;width:18pt;height:18pt;z-index:2516715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65287E4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61B16586" wp14:editId="6D90A3B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5338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17" name="Ova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1988B8" id="Oval 17" o:spid="_x0000_s1026" style="position:absolute;margin-left:0;margin-top:6.7pt;width:18.2pt;height:18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kolcg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5D826441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0E57BBF" wp14:editId="5EC9275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5338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18" name="Oval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6EA7FB" id="Oval 18" o:spid="_x0000_s1026" style="position:absolute;margin-left:-.55pt;margin-top:6.7pt;width:18.2pt;height:18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CTxcQ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6E4CFD5C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72576" behindDoc="0" locked="0" layoutInCell="1" allowOverlap="1" wp14:anchorId="65F68C4B" wp14:editId="3E70FDB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5338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63C093" id="Oval 15" o:spid="_x0000_s1026" style="position:absolute;margin-left:-.25pt;margin-top:6.7pt;width:18pt;height:18pt;z-index:2516725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1AA093E8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73600" behindDoc="0" locked="0" layoutInCell="1" allowOverlap="1" wp14:anchorId="0FC2924E" wp14:editId="3673639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5338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16" name="Oval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04D04E" id="Oval 16" o:spid="_x0000_s1026" style="position:absolute;margin-left:-.35pt;margin-top:6.7pt;width:18pt;height:18pt;z-index:2516736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  <w:tr w:rsidR="006757CC" w:rsidRPr="006757CC" w14:paraId="07DBF7AF" w14:textId="77777777" w:rsidTr="001B47F3">
        <w:tc>
          <w:tcPr>
            <w:tcW w:w="1615" w:type="dxa"/>
            <w:vAlign w:val="center"/>
          </w:tcPr>
          <w:p w14:paraId="2A7E3533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Blinding (participants &amp; personnel)</w:t>
            </w:r>
          </w:p>
        </w:tc>
        <w:tc>
          <w:tcPr>
            <w:tcW w:w="1084" w:type="dxa"/>
          </w:tcPr>
          <w:p w14:paraId="46CBAF7B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C1A7D4" wp14:editId="3750140F">
                      <wp:simplePos x="0" y="0"/>
                      <wp:positionH relativeFrom="column">
                        <wp:posOffset>-19216</wp:posOffset>
                      </wp:positionH>
                      <wp:positionV relativeFrom="paragraph">
                        <wp:posOffset>83185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7" name="Oval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2AB943" id="Oval 7" o:spid="_x0000_s1026" style="position:absolute;margin-left:-1.5pt;margin-top:6.55pt;width:18.2pt;height:1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0F17E63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61E4517" wp14:editId="224D3B5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2296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19" name="Ova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23FC5A" id="Oval 19" o:spid="_x0000_s1026" style="position:absolute;margin-left:-.2pt;margin-top:7.25pt;width:18.2pt;height:18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22E882DC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7E9D34C" wp14:editId="305BAC8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2296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20" name="Ova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2F4A49" id="Oval 20" o:spid="_x0000_s1026" style="position:absolute;margin-left:0;margin-top:7.25pt;width:18.2pt;height:18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4CF0FD73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7F781ED" wp14:editId="7D403FB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2296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21" name="Oval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196D9C" id="Oval 21" o:spid="_x0000_s1026" style="position:absolute;margin-left:-.55pt;margin-top:7.25pt;width:18.2pt;height:1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54380236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4D9D296" wp14:editId="53707C7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2296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22" name="Oval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5BBA21" id="Oval 22" o:spid="_x0000_s1026" style="position:absolute;margin-left:-.25pt;margin-top:7.25pt;width:18.2pt;height:18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03B9BED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D63AF02" wp14:editId="143DA80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2296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23" name="Oval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15FEFB" id="Oval 23" o:spid="_x0000_s1026" style="position:absolute;margin-left:-.35pt;margin-top:7.25pt;width:18.2pt;height:18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</w:tr>
      <w:tr w:rsidR="006757CC" w:rsidRPr="006757CC" w14:paraId="3AF5B96B" w14:textId="77777777" w:rsidTr="001B47F3">
        <w:tc>
          <w:tcPr>
            <w:tcW w:w="1615" w:type="dxa"/>
            <w:vAlign w:val="center"/>
          </w:tcPr>
          <w:p w14:paraId="1CB9AE6C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Blinding (outcome assessment)</w:t>
            </w:r>
          </w:p>
          <w:p w14:paraId="1A652168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</w:tc>
        <w:tc>
          <w:tcPr>
            <w:tcW w:w="1084" w:type="dxa"/>
          </w:tcPr>
          <w:p w14:paraId="34BF40CA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C641F9D" wp14:editId="481D824E">
                      <wp:simplePos x="0" y="0"/>
                      <wp:positionH relativeFrom="column">
                        <wp:posOffset>-16676</wp:posOffset>
                      </wp:positionH>
                      <wp:positionV relativeFrom="paragraph">
                        <wp:posOffset>99060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E63C6" id="Oval 8" o:spid="_x0000_s1026" style="position:absolute;margin-left:-1.3pt;margin-top:7.8pt;width:18.2pt;height:18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28254D17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84864" behindDoc="0" locked="0" layoutInCell="1" allowOverlap="1" wp14:anchorId="2F1CD3FC" wp14:editId="7FFD48B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253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24" name="Oval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4A7451" id="Oval 24" o:spid="_x0000_s1026" style="position:absolute;margin-left:-.2pt;margin-top:7.8pt;width:18pt;height:18pt;z-index:2516848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3A0B3EAD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85888" behindDoc="0" locked="0" layoutInCell="1" allowOverlap="1" wp14:anchorId="32DC1423" wp14:editId="3FFD534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9253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25" name="Ova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DB1FED" id="Oval 25" o:spid="_x0000_s1026" style="position:absolute;margin-left:0;margin-top:7.8pt;width:18pt;height:18pt;z-index:2516858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5C704C16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470154B" wp14:editId="0AEDC3E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9253</wp:posOffset>
                      </wp:positionV>
                      <wp:extent cx="231140" cy="231140"/>
                      <wp:effectExtent l="0" t="0" r="22860" b="22860"/>
                      <wp:wrapThrough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hrough>
                      <wp:docPr id="26" name="Oval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0504D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560D92" id="Oval 26" o:spid="_x0000_s1026" style="position:absolute;margin-left:-.55pt;margin-top:7.8pt;width:18.2pt;height:18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" fillcolor="#c0504d" strokecolor="#c4bd97" strokeweight="2pt">
                      <w10:wrap type="through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5B23CEA5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E82214E" wp14:editId="41448EB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992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29" name="Oval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0BAEF6" id="Oval 29" o:spid="_x0000_s1026" style="position:absolute;margin-left:-.25pt;margin-top:7.8pt;width:18.2pt;height:18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07BB63F1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E24EDF4" wp14:editId="69C9AF2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92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0" name="Oval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8E29C6" id="Oval 30" o:spid="_x0000_s1026" style="position:absolute;margin-left:-.35pt;margin-top:7.8pt;width:18.2pt;height:1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g2QcQ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  <w:tr w:rsidR="006757CC" w:rsidRPr="006757CC" w14:paraId="52904883" w14:textId="77777777" w:rsidTr="001B47F3">
        <w:tc>
          <w:tcPr>
            <w:tcW w:w="1615" w:type="dxa"/>
            <w:vAlign w:val="center"/>
          </w:tcPr>
          <w:p w14:paraId="7FD6FF6E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Incomplete outcome data</w:t>
            </w:r>
          </w:p>
          <w:p w14:paraId="76121CB0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  <w:p w14:paraId="2FE38459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</w:tc>
        <w:tc>
          <w:tcPr>
            <w:tcW w:w="1084" w:type="dxa"/>
          </w:tcPr>
          <w:p w14:paraId="46592046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951AC1B" wp14:editId="4D447D72">
                      <wp:simplePos x="0" y="0"/>
                      <wp:positionH relativeFrom="column">
                        <wp:posOffset>-16676</wp:posOffset>
                      </wp:positionH>
                      <wp:positionV relativeFrom="paragraph">
                        <wp:posOffset>189230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1" name="Oval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C23F1E" id="Oval 31" o:spid="_x0000_s1026" style="position:absolute;margin-left:-1.3pt;margin-top:14.9pt;width:18.2pt;height:18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lx5cg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64380461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78D5F25" wp14:editId="6587FB6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56210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2" name="Oval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0A0C39" id="Oval 32" o:spid="_x0000_s1026" style="position:absolute;margin-left:-.2pt;margin-top:12.3pt;width:18.2pt;height:18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540CED1B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CC3E2DA" wp14:editId="71E28F8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913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3" name="Oval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5C2796" id="Oval 33" o:spid="_x0000_s1026" style="position:absolute;margin-left:0;margin-top:12.55pt;width:18.2pt;height:18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Y5wcg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0EF105EB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BA8E8B7" wp14:editId="39F470A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5913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4" name="Oval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05C96F" id="Oval 34" o:spid="_x0000_s1026" style="position:absolute;margin-left:-.55pt;margin-top:12.55pt;width:18.2pt;height:18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4F7CCB6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719264AC" wp14:editId="182D088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59137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1A4A51" id="Oval 35" o:spid="_x0000_s1026" style="position:absolute;margin-left:-.25pt;margin-top:12.55pt;width:18.2pt;height:18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01952A9C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2AE02FC" wp14:editId="38B5376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56210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66A762" id="Oval 36" o:spid="_x0000_s1026" style="position:absolute;margin-left:-.35pt;margin-top:12.3pt;width:18.2pt;height:18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  <w:tr w:rsidR="006757CC" w:rsidRPr="006757CC" w14:paraId="3EE88EBC" w14:textId="77777777" w:rsidTr="001B47F3">
        <w:trPr>
          <w:trHeight w:val="503"/>
        </w:trPr>
        <w:tc>
          <w:tcPr>
            <w:tcW w:w="1615" w:type="dxa"/>
            <w:vAlign w:val="center"/>
          </w:tcPr>
          <w:p w14:paraId="043A9905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Selective reporting</w:t>
            </w:r>
          </w:p>
          <w:p w14:paraId="570D0212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  <w:p w14:paraId="291561A7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</w:tc>
        <w:tc>
          <w:tcPr>
            <w:tcW w:w="1084" w:type="dxa"/>
          </w:tcPr>
          <w:p w14:paraId="345019D6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B1AD9DD" wp14:editId="7024A14A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F830E3" id="Oval 37" o:spid="_x0000_s1026" style="position:absolute;margin-left:-1.3pt;margin-top:8.15pt;width:18.2pt;height:18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ipjcg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7FFBFC3B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84C81F4" wp14:editId="3A22410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8" name="Oval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215458" id="Oval 38" o:spid="_x0000_s1026" style="position:absolute;margin-left:-.2pt;margin-top:8.15pt;width:18.2pt;height:18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ES3cg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1086D4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F25D67A" wp14:editId="79A1E8D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39" name="Oval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8AEFDF" id="Oval 39" o:spid="_x0000_s1026" style="position:absolute;margin-left:0;margin-top:8.15pt;width:18.2pt;height:18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3B560534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536EC790" wp14:editId="5BEACD8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40" name="Oval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EC3C7F" id="Oval 40" o:spid="_x0000_s1026" style="position:absolute;margin-left:-.55pt;margin-top:8.15pt;width:18.2pt;height:18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J15cQ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6E127AC0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9DBBBA9" wp14:editId="5DBB39C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4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549935" id="Oval 41" o:spid="_x0000_s1026" style="position:absolute;margin-left:-.25pt;margin-top:8.15pt;width:18.2pt;height:18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55FBFB67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2A38883" wp14:editId="06B8FCE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03753</wp:posOffset>
                      </wp:positionV>
                      <wp:extent cx="231140" cy="231140"/>
                      <wp:effectExtent l="0" t="0" r="22860" b="22860"/>
                      <wp:wrapTight wrapText="bothSides">
                        <wp:wrapPolygon edited="0">
                          <wp:start x="0" y="0"/>
                          <wp:lineTo x="0" y="21363"/>
                          <wp:lineTo x="21363" y="21363"/>
                          <wp:lineTo x="21363" y="0"/>
                          <wp:lineTo x="0" y="0"/>
                        </wp:wrapPolygon>
                      </wp:wrapTight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1140" cy="2311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BBB59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831DB4" id="Oval 42" o:spid="_x0000_s1026" style="position:absolute;margin-left:-.35pt;margin-top:8.15pt;width:18.2pt;height:18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" fillcolor="#9bbb59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  <w:tr w:rsidR="006757CC" w:rsidRPr="006757CC" w14:paraId="248F3EAD" w14:textId="77777777" w:rsidTr="001B47F3">
        <w:tc>
          <w:tcPr>
            <w:tcW w:w="1615" w:type="dxa"/>
            <w:vAlign w:val="center"/>
          </w:tcPr>
          <w:p w14:paraId="7AB8A6D9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  <w:r w:rsidRPr="006757CC">
              <w:rPr>
                <w:rFonts w:ascii="Calibri" w:hAnsi="Calibri" w:cs="Times New Roman"/>
                <w:b/>
                <w:sz w:val="20"/>
                <w:lang w:val="en-GB"/>
              </w:rPr>
              <w:t>Other bias</w:t>
            </w:r>
          </w:p>
          <w:p w14:paraId="18E5C9E5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  <w:p w14:paraId="427F21CB" w14:textId="77777777" w:rsidR="006757CC" w:rsidRPr="006757CC" w:rsidRDefault="006757CC" w:rsidP="006757CC">
            <w:pPr>
              <w:rPr>
                <w:rFonts w:ascii="Calibri" w:hAnsi="Calibri" w:cs="Times New Roman"/>
                <w:b/>
                <w:sz w:val="20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22404D27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60288" behindDoc="0" locked="0" layoutInCell="1" allowOverlap="1" wp14:anchorId="01CB18BE" wp14:editId="6780D6EF">
                      <wp:simplePos x="0" y="0"/>
                      <wp:positionH relativeFrom="column">
                        <wp:posOffset>-225425</wp:posOffset>
                      </wp:positionH>
                      <wp:positionV relativeFrom="paragraph">
                        <wp:posOffset>-96520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3" name="Oval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2AF22D" id="Oval 43" o:spid="_x0000_s1026" style="position:absolute;margin-left:-17.75pt;margin-top:-7.6pt;width:18pt;height:18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35" w:type="dxa"/>
          </w:tcPr>
          <w:p w14:paraId="17DC93EF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97152" behindDoc="0" locked="0" layoutInCell="1" allowOverlap="1" wp14:anchorId="54C28B95" wp14:editId="4671AE2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7791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A62699" id="Oval 44" o:spid="_x0000_s1026" style="position:absolute;margin-left:-.2pt;margin-top:3.75pt;width:18pt;height:18pt;z-index:25169715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76" w:type="dxa"/>
          </w:tcPr>
          <w:p w14:paraId="0423E53C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98176" behindDoc="0" locked="0" layoutInCell="1" allowOverlap="1" wp14:anchorId="123375B3" wp14:editId="5B3711D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7791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5" name="Oval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840F7D" id="Oval 45" o:spid="_x0000_s1026" style="position:absolute;margin-left:0;margin-top:3.75pt;width:18pt;height:18pt;z-index:251698176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84" w:type="dxa"/>
          </w:tcPr>
          <w:p w14:paraId="701DE51E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699200" behindDoc="0" locked="0" layoutInCell="1" allowOverlap="1" wp14:anchorId="6AB45FB0" wp14:editId="24C7C31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7791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6" name="Oval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CBD24A" id="Oval 46" o:spid="_x0000_s1026" style="position:absolute;margin-left:-.55pt;margin-top:3.75pt;width:18pt;height:18pt;z-index:25169920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54" w:type="dxa"/>
          </w:tcPr>
          <w:p w14:paraId="45EBA430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700224" behindDoc="0" locked="0" layoutInCell="1" allowOverlap="1" wp14:anchorId="1E93651B" wp14:editId="179A6EF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7791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7" name="Oval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7855F8" id="Oval 47" o:spid="_x0000_s1026" style="position:absolute;margin-left:-.25pt;margin-top:3.75pt;width:18pt;height:18pt;z-index:25170022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  <w:tc>
          <w:tcPr>
            <w:tcW w:w="1262" w:type="dxa"/>
          </w:tcPr>
          <w:p w14:paraId="7C069BAD" w14:textId="77777777" w:rsidR="006757CC" w:rsidRPr="006757CC" w:rsidRDefault="006757CC" w:rsidP="006757CC">
            <w:pPr>
              <w:rPr>
                <w:rFonts w:ascii="Calibri" w:hAnsi="Calibri" w:cs="Times New Roman"/>
                <w:lang w:val="en-GB"/>
              </w:rPr>
            </w:pPr>
            <w:r w:rsidRPr="006757CC">
              <w:rPr>
                <w:rFonts w:ascii="Calibri" w:hAnsi="Calibri" w:cs="Times New Roman"/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0" distR="0" simplePos="0" relativeHeight="251701248" behindDoc="0" locked="0" layoutInCell="1" allowOverlap="1" wp14:anchorId="1A9EB486" wp14:editId="5580292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7791</wp:posOffset>
                      </wp:positionV>
                      <wp:extent cx="228600" cy="228600"/>
                      <wp:effectExtent l="0" t="0" r="25400" b="2540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  <wp:lineTo x="0" y="0"/>
                        </wp:wrapPolygon>
                      </wp:wrapTight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AA834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75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88F8B7" id="Oval 48" o:spid="_x0000_s1026" style="position:absolute;margin-left:-.35pt;margin-top:3.75pt;width:18pt;height:18pt;z-index:25170124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" fillcolor="#faa834" strokecolor="#c4bd97" strokeweight="2pt">
                      <w10:wrap type="tight"/>
                    </v:oval>
                  </w:pict>
                </mc:Fallback>
              </mc:AlternateContent>
            </w:r>
          </w:p>
        </w:tc>
      </w:tr>
    </w:tbl>
    <w:p w14:paraId="26642C05" w14:textId="77777777" w:rsidR="006757CC" w:rsidRPr="006757CC" w:rsidRDefault="006757CC" w:rsidP="006757CC">
      <w:pPr>
        <w:spacing w:after="20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  <w:r w:rsidRPr="006757CC">
        <w:rPr>
          <w:rFonts w:ascii="Calibri" w:eastAsia="Times New Roman" w:hAnsi="Calibri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0B7D161" wp14:editId="16E834A8">
                <wp:simplePos x="0" y="0"/>
                <wp:positionH relativeFrom="column">
                  <wp:posOffset>-635</wp:posOffset>
                </wp:positionH>
                <wp:positionV relativeFrom="paragraph">
                  <wp:posOffset>243205</wp:posOffset>
                </wp:positionV>
                <wp:extent cx="5724525" cy="981075"/>
                <wp:effectExtent l="0" t="0" r="0" b="9525"/>
                <wp:wrapSquare wrapText="bothSides"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525" cy="981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7D06810" w14:textId="77777777" w:rsidR="006757CC" w:rsidRPr="00152190" w:rsidRDefault="006757CC" w:rsidP="006757CC">
                            <w:pPr>
                              <w:spacing w:line="240" w:lineRule="auto"/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</w:pPr>
                            <w:r w:rsidRPr="00152190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2</w:t>
                            </w:r>
                            <w:r w:rsidRPr="00152190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 xml:space="preserve"> Legend </w:t>
                            </w:r>
                          </w:p>
                          <w:p w14:paraId="41351763" w14:textId="77777777" w:rsidR="006757CC" w:rsidRPr="00792380" w:rsidRDefault="006757CC" w:rsidP="006757CC">
                            <w:pPr>
                              <w:spacing w:line="240" w:lineRule="auto"/>
                              <w:rPr>
                                <w:sz w:val="20"/>
                              </w:rPr>
                            </w:pPr>
                            <w:r w:rsidRPr="00792380">
                              <w:rPr>
                                <w:noProof/>
                                <w:sz w:val="20"/>
                                <w:lang w:eastAsia="en-GB"/>
                              </w:rPr>
                              <w:drawing>
                                <wp:inline distT="0" distB="0" distL="0" distR="0" wp14:anchorId="1D79B709" wp14:editId="616FA471">
                                  <wp:extent cx="241300" cy="241300"/>
                                  <wp:effectExtent l="0" t="0" r="12700" b="12700"/>
                                  <wp:docPr id="51" name="Picture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130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92380">
                              <w:rPr>
                                <w:sz w:val="20"/>
                              </w:rPr>
                              <w:t xml:space="preserve"> = low risk of bias </w:t>
                            </w:r>
                            <w:r>
                              <w:rPr>
                                <w:sz w:val="20"/>
                              </w:rPr>
                              <w:t xml:space="preserve">         </w:t>
                            </w:r>
                            <w:r w:rsidRPr="00792380">
                              <w:rPr>
                                <w:noProof/>
                                <w:sz w:val="20"/>
                                <w:lang w:eastAsia="en-GB"/>
                              </w:rPr>
                              <w:drawing>
                                <wp:inline distT="0" distB="0" distL="0" distR="0" wp14:anchorId="13046A88" wp14:editId="2B7790F7">
                                  <wp:extent cx="241300" cy="241300"/>
                                  <wp:effectExtent l="0" t="0" r="12700" b="12700"/>
                                  <wp:docPr id="52" name="Picture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130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92380">
                              <w:rPr>
                                <w:sz w:val="20"/>
                              </w:rPr>
                              <w:t xml:space="preserve"> = high risk of bias </w:t>
                            </w:r>
                            <w:r>
                              <w:rPr>
                                <w:sz w:val="20"/>
                              </w:rPr>
                              <w:t xml:space="preserve">     </w:t>
                            </w:r>
                            <w:r w:rsidRPr="00792380">
                              <w:rPr>
                                <w:noProof/>
                                <w:sz w:val="20"/>
                                <w:lang w:eastAsia="en-GB"/>
                              </w:rPr>
                              <w:drawing>
                                <wp:inline distT="0" distB="0" distL="0" distR="0" wp14:anchorId="250117FE" wp14:editId="360230F5">
                                  <wp:extent cx="241300" cy="241300"/>
                                  <wp:effectExtent l="0" t="0" r="12700" b="12700"/>
                                  <wp:docPr id="53" name="Picture 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41300" cy="2413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92380">
                              <w:rPr>
                                <w:sz w:val="20"/>
                              </w:rPr>
                              <w:t xml:space="preserve"> = not enough information to determine </w:t>
                            </w:r>
                          </w:p>
                          <w:p w14:paraId="2CCF082F" w14:textId="77777777" w:rsidR="006757CC" w:rsidRDefault="006757CC" w:rsidP="006757C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B7D161" id="_x0000_t202" coordsize="21600,21600" o:spt="202" path="m,l,21600r21600,l21600,xe">
                <v:stroke joinstyle="miter"/>
                <v:path gradientshapeok="t" o:connecttype="rect"/>
              </v:shapetype>
              <v:shape id="Text Box 78" o:spid="_x0000_s1026" type="#_x0000_t202" style="position:absolute;left:0;text-align:left;margin-left:-.05pt;margin-top:19.15pt;width:450.75pt;height:77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" filled="f" stroked="f">
                <v:textbox>
                  <w:txbxContent>
                    <w:p w14:paraId="67D06810" w14:textId="77777777" w:rsidR="006757CC" w:rsidRPr="00152190" w:rsidRDefault="006757CC" w:rsidP="006757CC">
                      <w:pPr>
                        <w:spacing w:line="240" w:lineRule="auto"/>
                        <w:rPr>
                          <w:b/>
                          <w:bCs/>
                          <w:i/>
                          <w:iCs/>
                          <w:sz w:val="20"/>
                        </w:rPr>
                      </w:pPr>
                      <w:r w:rsidRPr="00152190">
                        <w:rPr>
                          <w:b/>
                          <w:bCs/>
                          <w:i/>
                          <w:iCs/>
                          <w:sz w:val="20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  <w:sz w:val="20"/>
                        </w:rPr>
                        <w:t>2</w:t>
                      </w:r>
                      <w:r w:rsidRPr="00152190">
                        <w:rPr>
                          <w:b/>
                          <w:bCs/>
                          <w:i/>
                          <w:iCs/>
                          <w:sz w:val="20"/>
                        </w:rPr>
                        <w:t xml:space="preserve"> Legend </w:t>
                      </w:r>
                    </w:p>
                    <w:p w14:paraId="41351763" w14:textId="77777777" w:rsidR="006757CC" w:rsidRPr="00792380" w:rsidRDefault="006757CC" w:rsidP="006757CC">
                      <w:pPr>
                        <w:spacing w:line="240" w:lineRule="auto"/>
                        <w:rPr>
                          <w:sz w:val="20"/>
                        </w:rPr>
                      </w:pPr>
                      <w:r w:rsidRPr="00792380">
                        <w:rPr>
                          <w:noProof/>
                          <w:sz w:val="20"/>
                          <w:lang w:eastAsia="en-GB"/>
                        </w:rPr>
                        <w:drawing>
                          <wp:inline distT="0" distB="0" distL="0" distR="0" wp14:anchorId="1D79B709" wp14:editId="616FA471">
                            <wp:extent cx="241300" cy="241300"/>
                            <wp:effectExtent l="0" t="0" r="12700" b="12700"/>
                            <wp:docPr id="51" name="Picture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130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92380">
                        <w:rPr>
                          <w:sz w:val="20"/>
                        </w:rPr>
                        <w:t xml:space="preserve"> = low risk of bias </w:t>
                      </w:r>
                      <w:r>
                        <w:rPr>
                          <w:sz w:val="20"/>
                        </w:rPr>
                        <w:t xml:space="preserve">         </w:t>
                      </w:r>
                      <w:r w:rsidRPr="00792380">
                        <w:rPr>
                          <w:noProof/>
                          <w:sz w:val="20"/>
                          <w:lang w:eastAsia="en-GB"/>
                        </w:rPr>
                        <w:drawing>
                          <wp:inline distT="0" distB="0" distL="0" distR="0" wp14:anchorId="13046A88" wp14:editId="2B7790F7">
                            <wp:extent cx="241300" cy="241300"/>
                            <wp:effectExtent l="0" t="0" r="12700" b="12700"/>
                            <wp:docPr id="52" name="Picture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130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92380">
                        <w:rPr>
                          <w:sz w:val="20"/>
                        </w:rPr>
                        <w:t xml:space="preserve"> = high risk of bias </w:t>
                      </w:r>
                      <w:r>
                        <w:rPr>
                          <w:sz w:val="20"/>
                        </w:rPr>
                        <w:t xml:space="preserve">     </w:t>
                      </w:r>
                      <w:r w:rsidRPr="00792380">
                        <w:rPr>
                          <w:noProof/>
                          <w:sz w:val="20"/>
                          <w:lang w:eastAsia="en-GB"/>
                        </w:rPr>
                        <w:drawing>
                          <wp:inline distT="0" distB="0" distL="0" distR="0" wp14:anchorId="250117FE" wp14:editId="360230F5">
                            <wp:extent cx="241300" cy="241300"/>
                            <wp:effectExtent l="0" t="0" r="12700" b="12700"/>
                            <wp:docPr id="53" name="Picture 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41300" cy="2413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92380">
                        <w:rPr>
                          <w:sz w:val="20"/>
                        </w:rPr>
                        <w:t xml:space="preserve"> = not enough information to determine </w:t>
                      </w:r>
                    </w:p>
                    <w:p w14:paraId="2CCF082F" w14:textId="77777777" w:rsidR="006757CC" w:rsidRDefault="006757CC" w:rsidP="006757CC"/>
                  </w:txbxContent>
                </v:textbox>
                <w10:wrap type="square"/>
              </v:shape>
            </w:pict>
          </mc:Fallback>
        </mc:AlternateContent>
      </w:r>
    </w:p>
    <w:p w14:paraId="6BF985FE" w14:textId="77777777" w:rsidR="006757CC" w:rsidRPr="006757CC" w:rsidRDefault="006757CC" w:rsidP="006757CC">
      <w:pPr>
        <w:spacing w:after="20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5E965ABB" w14:textId="77777777" w:rsidR="006757CC" w:rsidRPr="006757CC" w:rsidRDefault="006757CC" w:rsidP="006757CC">
      <w:pPr>
        <w:spacing w:after="200" w:line="240" w:lineRule="auto"/>
        <w:jc w:val="both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78F39DCB" w14:textId="77777777" w:rsidR="006757CC" w:rsidRDefault="006757CC"/>
    <w:sectPr w:rsidR="006757CC" w:rsidSect="00675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CC"/>
    <w:rsid w:val="0067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8018"/>
  <w15:chartTrackingRefBased/>
  <w15:docId w15:val="{0F0FFED9-AC9F-40D6-95FF-020C7D677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7C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Limbada</dc:creator>
  <cp:keywords/>
  <dc:description/>
  <cp:lastModifiedBy>Mohammed Limbada</cp:lastModifiedBy>
  <cp:revision>1</cp:revision>
  <dcterms:created xsi:type="dcterms:W3CDTF">2020-07-01T06:22:00Z</dcterms:created>
  <dcterms:modified xsi:type="dcterms:W3CDTF">2020-07-01T06:24:00Z</dcterms:modified>
</cp:coreProperties>
</file>